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6EE5" w14:textId="77777777" w:rsidR="00692FF9" w:rsidRPr="00692FF9" w:rsidRDefault="00692FF9" w:rsidP="00692FF9">
      <w:pPr>
        <w:widowControl/>
        <w:spacing w:before="120" w:after="240"/>
        <w:jc w:val="left"/>
        <w:rPr>
          <w:rFonts w:ascii="Times New Roman" w:eastAsia="等线" w:hAnsi="Times New Roman" w:cs="Times New Roman"/>
        </w:rPr>
      </w:pPr>
      <w:bookmarkStart w:id="0" w:name="_Hlk92821111"/>
      <w:r w:rsidRPr="00692FF9">
        <w:rPr>
          <w:rFonts w:ascii="Times New Roman" w:eastAsia="等线" w:hAnsi="Times New Roman" w:cs="Times New Roman"/>
          <w:b/>
          <w:bCs/>
        </w:rPr>
        <w:t>Supplement Table 1.</w:t>
      </w:r>
      <w:r w:rsidRPr="00692FF9">
        <w:rPr>
          <w:rFonts w:ascii="Times New Roman" w:eastAsia="等线" w:hAnsi="Times New Roman" w:cs="Times New Roman"/>
        </w:rPr>
        <w:t xml:space="preserve"> The top 10 bacteria at phylum level of the relative abundance values and P-values</w:t>
      </w:r>
    </w:p>
    <w:tbl>
      <w:tblPr>
        <w:tblW w:w="7465" w:type="dxa"/>
        <w:tblLook w:val="04A0" w:firstRow="1" w:lastRow="0" w:firstColumn="1" w:lastColumn="0" w:noHBand="0" w:noVBand="1"/>
      </w:tblPr>
      <w:tblGrid>
        <w:gridCol w:w="1965"/>
        <w:gridCol w:w="1100"/>
        <w:gridCol w:w="1100"/>
        <w:gridCol w:w="1100"/>
        <w:gridCol w:w="1176"/>
        <w:gridCol w:w="1024"/>
      </w:tblGrid>
      <w:tr w:rsidR="00692FF9" w:rsidRPr="00692FF9" w14:paraId="4CA9B713" w14:textId="77777777" w:rsidTr="00A97F06">
        <w:trPr>
          <w:trHeight w:val="283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F545" w14:textId="77777777" w:rsidR="00692FF9" w:rsidRPr="00692FF9" w:rsidRDefault="00692FF9" w:rsidP="00692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B</w:t>
            </w: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acteri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4D1B" w14:textId="77777777" w:rsidR="00692FF9" w:rsidRPr="00692FF9" w:rsidRDefault="00692FF9" w:rsidP="00692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Gro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DF7A" w14:textId="77777777" w:rsidR="00692FF9" w:rsidRPr="00692FF9" w:rsidRDefault="00692FF9" w:rsidP="00692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F68D" w14:textId="77777777" w:rsidR="00692FF9" w:rsidRPr="00692FF9" w:rsidRDefault="00692FF9" w:rsidP="00692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7802" w14:textId="77777777" w:rsidR="00692FF9" w:rsidRPr="00692FF9" w:rsidRDefault="00692FF9" w:rsidP="00692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P-value</w:t>
            </w:r>
          </w:p>
        </w:tc>
      </w:tr>
      <w:tr w:rsidR="00692FF9" w:rsidRPr="00692FF9" w14:paraId="350C01FE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F4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irmicut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DCA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82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31119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192E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85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A9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4F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14 </w:t>
            </w:r>
          </w:p>
        </w:tc>
      </w:tr>
      <w:tr w:rsidR="00692FF9" w:rsidRPr="00692FF9" w14:paraId="725A5E3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31D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99E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52B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4D9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1B9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DD6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4 </w:t>
            </w:r>
          </w:p>
        </w:tc>
      </w:tr>
      <w:tr w:rsidR="00692FF9" w:rsidRPr="00692FF9" w14:paraId="2F183395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1FA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71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6ED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2513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3EF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43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B6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51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4 </w:t>
            </w:r>
          </w:p>
        </w:tc>
      </w:tr>
      <w:tr w:rsidR="00692FF9" w:rsidRPr="00692FF9" w14:paraId="1BBE758C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B57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7ED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A0D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B5D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B8C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72F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2 </w:t>
            </w:r>
          </w:p>
        </w:tc>
      </w:tr>
      <w:tr w:rsidR="00692FF9" w:rsidRPr="00692FF9" w14:paraId="035669AA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483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CF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94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3026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B5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37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03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54F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14 </w:t>
            </w:r>
          </w:p>
        </w:tc>
      </w:tr>
      <w:tr w:rsidR="00692FF9" w:rsidRPr="00692FF9" w14:paraId="1DBF301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61B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9EB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095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90B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BB1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403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5 </w:t>
            </w:r>
          </w:p>
        </w:tc>
      </w:tr>
      <w:tr w:rsidR="00692FF9" w:rsidRPr="00692FF9" w14:paraId="6622104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43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EC5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26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3740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1B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173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AB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9A1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5 </w:t>
            </w:r>
          </w:p>
        </w:tc>
      </w:tr>
      <w:tr w:rsidR="00692FF9" w:rsidRPr="00692FF9" w14:paraId="3F8DC1E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7EB3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7218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EFB2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52A3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16F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6C3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2 </w:t>
            </w:r>
          </w:p>
        </w:tc>
      </w:tr>
      <w:tr w:rsidR="00692FF9" w:rsidRPr="00692FF9" w14:paraId="262B6E8D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12F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Bacteroidet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82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289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45717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43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75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C25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1E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66 </w:t>
            </w:r>
          </w:p>
        </w:tc>
      </w:tr>
      <w:tr w:rsidR="00692FF9" w:rsidRPr="00692FF9" w14:paraId="2EEDF26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E15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1FA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C56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A65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E14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FE7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30 </w:t>
            </w:r>
          </w:p>
        </w:tc>
      </w:tr>
      <w:tr w:rsidR="00692FF9" w:rsidRPr="00692FF9" w14:paraId="63C4C753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09F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DD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7B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4413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70E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31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15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47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30 </w:t>
            </w:r>
          </w:p>
        </w:tc>
      </w:tr>
      <w:tr w:rsidR="00692FF9" w:rsidRPr="00692FF9" w14:paraId="1046B988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972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023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0D2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AA7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89C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007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66 </w:t>
            </w:r>
          </w:p>
        </w:tc>
      </w:tr>
      <w:tr w:rsidR="00692FF9" w:rsidRPr="00692FF9" w14:paraId="622F8ADF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5F0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D04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E7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4704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63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991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C4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6D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66 </w:t>
            </w:r>
          </w:p>
        </w:tc>
      </w:tr>
      <w:tr w:rsidR="00692FF9" w:rsidRPr="00692FF9" w14:paraId="2B3891CC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774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BF0E8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9DD61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2B2A4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517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F9A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6 </w:t>
            </w:r>
          </w:p>
        </w:tc>
      </w:tr>
      <w:tr w:rsidR="00692FF9" w:rsidRPr="00692FF9" w14:paraId="4E1CB3AA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FFB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F8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58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4079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C0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317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EB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EA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6 </w:t>
            </w:r>
          </w:p>
        </w:tc>
      </w:tr>
      <w:tr w:rsidR="00692FF9" w:rsidRPr="00692FF9" w14:paraId="6406CAD3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5670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E9BC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4DD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68A4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7BD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931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66 </w:t>
            </w:r>
          </w:p>
        </w:tc>
      </w:tr>
      <w:tr w:rsidR="00692FF9" w:rsidRPr="00692FF9" w14:paraId="32DA0AE6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43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usobacteria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91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06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570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57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56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B0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8C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4 </w:t>
            </w:r>
          </w:p>
        </w:tc>
      </w:tr>
      <w:tr w:rsidR="00692FF9" w:rsidRPr="00692FF9" w14:paraId="15344BD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EF4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227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784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894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CBC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65F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3 </w:t>
            </w:r>
          </w:p>
        </w:tc>
      </w:tr>
      <w:tr w:rsidR="00692FF9" w:rsidRPr="00692FF9" w14:paraId="622C5BA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D5B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06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B2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588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7B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624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41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50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3 </w:t>
            </w:r>
          </w:p>
        </w:tc>
      </w:tr>
      <w:tr w:rsidR="00692FF9" w:rsidRPr="00692FF9" w14:paraId="343FACA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9A9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98A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E85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B80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CD3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D3C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692FF9" w:rsidRPr="00692FF9" w14:paraId="78E4523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F07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36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B29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76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5C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19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0B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24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4 </w:t>
            </w:r>
          </w:p>
        </w:tc>
      </w:tr>
      <w:tr w:rsidR="00692FF9" w:rsidRPr="00692FF9" w14:paraId="666B652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D6F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6D39D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51AA5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011B1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CD0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05B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7 </w:t>
            </w:r>
          </w:p>
        </w:tc>
      </w:tr>
      <w:tr w:rsidR="00692FF9" w:rsidRPr="00692FF9" w14:paraId="1919EBE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101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AA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2E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73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F0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00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4FD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F8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7 </w:t>
            </w:r>
          </w:p>
        </w:tc>
      </w:tr>
      <w:tr w:rsidR="00692FF9" w:rsidRPr="00692FF9" w14:paraId="00C10DF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B513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8489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64C0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FB41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858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835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692FF9" w:rsidRPr="00692FF9" w14:paraId="025E0150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F45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Proteobacteria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8B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5B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317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19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29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63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4C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11 </w:t>
            </w:r>
          </w:p>
        </w:tc>
      </w:tr>
      <w:tr w:rsidR="00692FF9" w:rsidRPr="00692FF9" w14:paraId="0D08A5F8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142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2D6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8DA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394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512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53F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14 </w:t>
            </w:r>
          </w:p>
        </w:tc>
      </w:tr>
      <w:tr w:rsidR="00692FF9" w:rsidRPr="00692FF9" w14:paraId="21E697C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3D02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5F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73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135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E8B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27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CA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73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4 </w:t>
            </w:r>
          </w:p>
        </w:tc>
      </w:tr>
      <w:tr w:rsidR="00692FF9" w:rsidRPr="00692FF9" w14:paraId="7841F38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5CC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B80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A7F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E7D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501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520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14 </w:t>
            </w:r>
          </w:p>
        </w:tc>
      </w:tr>
      <w:tr w:rsidR="00692FF9" w:rsidRPr="00692FF9" w14:paraId="29AA3F4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0BD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8F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7F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094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685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81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25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48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87 </w:t>
            </w:r>
          </w:p>
        </w:tc>
      </w:tr>
      <w:tr w:rsidR="00692FF9" w:rsidRPr="00692FF9" w14:paraId="7DA79253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CB3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063A6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FB3C1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3D117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537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3BF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11 </w:t>
            </w:r>
          </w:p>
        </w:tc>
      </w:tr>
      <w:tr w:rsidR="00692FF9" w:rsidRPr="00692FF9" w14:paraId="24F90FBE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765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DC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71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055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65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39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25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A98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4 </w:t>
            </w:r>
          </w:p>
        </w:tc>
      </w:tr>
      <w:tr w:rsidR="00692FF9" w:rsidRPr="00692FF9" w14:paraId="6E79C32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DA22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15EA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8C28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C673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F08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807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77 </w:t>
            </w:r>
          </w:p>
        </w:tc>
      </w:tr>
      <w:tr w:rsidR="00692FF9" w:rsidRPr="00692FF9" w14:paraId="2C32DDC0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7A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unidentified Bacteria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41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75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498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F5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36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03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0F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6 </w:t>
            </w:r>
          </w:p>
        </w:tc>
      </w:tr>
      <w:tr w:rsidR="00692FF9" w:rsidRPr="00692FF9" w14:paraId="1F4DBB68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CF9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A5B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7EF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1AD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F5B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E20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49 </w:t>
            </w:r>
          </w:p>
        </w:tc>
      </w:tr>
      <w:tr w:rsidR="00692FF9" w:rsidRPr="00692FF9" w14:paraId="6A357395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3E7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2E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79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9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5B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37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E3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335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49 </w:t>
            </w:r>
          </w:p>
        </w:tc>
      </w:tr>
      <w:tr w:rsidR="00692FF9" w:rsidRPr="00692FF9" w14:paraId="4CA37F6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194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C10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989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AB6C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1B2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A03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24 </w:t>
            </w:r>
          </w:p>
        </w:tc>
      </w:tr>
      <w:tr w:rsidR="00692FF9" w:rsidRPr="00692FF9" w14:paraId="11C0E159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697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05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45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33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CC8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1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21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AC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6 </w:t>
            </w:r>
          </w:p>
        </w:tc>
      </w:tr>
      <w:tr w:rsidR="00692FF9" w:rsidRPr="00692FF9" w14:paraId="7BA572C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CEA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B2974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62E6E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41BAF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3C6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77D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0 </w:t>
            </w:r>
          </w:p>
        </w:tc>
      </w:tr>
      <w:tr w:rsidR="00692FF9" w:rsidRPr="00692FF9" w14:paraId="3EAFBB4A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2A3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F6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D9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91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7FA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46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9B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C7E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0 </w:t>
            </w:r>
          </w:p>
        </w:tc>
      </w:tr>
      <w:tr w:rsidR="00692FF9" w:rsidRPr="00692FF9" w14:paraId="6A2E22FF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0E49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E657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7AD1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85F5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5C7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A64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24 </w:t>
            </w:r>
          </w:p>
        </w:tc>
      </w:tr>
      <w:tr w:rsidR="00692FF9" w:rsidRPr="00692FF9" w14:paraId="51033C30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0C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Spirochaet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357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C1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9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C6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2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64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21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5 </w:t>
            </w:r>
          </w:p>
        </w:tc>
      </w:tr>
      <w:tr w:rsidR="00692FF9" w:rsidRPr="00692FF9" w14:paraId="5B1904D2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DA8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2AE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C7E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60B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CD8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A2B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63 </w:t>
            </w:r>
          </w:p>
        </w:tc>
      </w:tr>
      <w:tr w:rsidR="00692FF9" w:rsidRPr="00692FF9" w14:paraId="458E43B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CAE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A96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2C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1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F3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1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E4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54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63 </w:t>
            </w:r>
          </w:p>
        </w:tc>
      </w:tr>
      <w:tr w:rsidR="00692FF9" w:rsidRPr="00692FF9" w14:paraId="150736EC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8A2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FF5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BDE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B57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3D6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0BA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50 </w:t>
            </w:r>
          </w:p>
        </w:tc>
      </w:tr>
      <w:tr w:rsidR="00692FF9" w:rsidRPr="00692FF9" w14:paraId="5CC8CC1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B2E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5F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0E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75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19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56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4CD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A06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5 </w:t>
            </w:r>
          </w:p>
        </w:tc>
      </w:tr>
      <w:tr w:rsidR="00692FF9" w:rsidRPr="00692FF9" w14:paraId="3FA02365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501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EE817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EA155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41734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98B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FB6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48 </w:t>
            </w:r>
          </w:p>
        </w:tc>
      </w:tr>
      <w:tr w:rsidR="00692FF9" w:rsidRPr="00692FF9" w14:paraId="7E521A7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A64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F5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B4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54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43E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16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13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E9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48 </w:t>
            </w:r>
          </w:p>
        </w:tc>
      </w:tr>
      <w:tr w:rsidR="00692FF9" w:rsidRPr="00692FF9" w14:paraId="2E9A98A1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E1AA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4C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01B4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3696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82D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281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50 </w:t>
            </w:r>
          </w:p>
        </w:tc>
      </w:tr>
      <w:tr w:rsidR="00692FF9" w:rsidRPr="00692FF9" w14:paraId="02B2B062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AA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Deferribacteres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3B0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F8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21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6E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80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C7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6B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4 </w:t>
            </w:r>
          </w:p>
        </w:tc>
      </w:tr>
      <w:tr w:rsidR="00692FF9" w:rsidRPr="00692FF9" w14:paraId="0107DDBD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4C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237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D25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113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4A9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7A1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8 </w:t>
            </w:r>
          </w:p>
        </w:tc>
      </w:tr>
      <w:tr w:rsidR="00692FF9" w:rsidRPr="00692FF9" w14:paraId="2729264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482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F6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A0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40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389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3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04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050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8 </w:t>
            </w:r>
          </w:p>
        </w:tc>
      </w:tr>
      <w:tr w:rsidR="00692FF9" w:rsidRPr="00692FF9" w14:paraId="7ED49B8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3CF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F0D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76A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9DC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2B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58B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0 </w:t>
            </w:r>
          </w:p>
        </w:tc>
      </w:tr>
      <w:tr w:rsidR="00692FF9" w:rsidRPr="00692FF9" w14:paraId="5C8D6A49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809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56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F2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12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07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6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9EF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D2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4 </w:t>
            </w:r>
          </w:p>
        </w:tc>
      </w:tr>
      <w:tr w:rsidR="00692FF9" w:rsidRPr="00692FF9" w14:paraId="2BA4CA8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52C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FC6BF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C6FFB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4C8AD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038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B022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9 </w:t>
            </w:r>
          </w:p>
        </w:tc>
      </w:tr>
      <w:tr w:rsidR="00692FF9" w:rsidRPr="00692FF9" w14:paraId="24578E4C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EC5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CE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E8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46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70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66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BB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85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9 </w:t>
            </w:r>
          </w:p>
        </w:tc>
      </w:tr>
      <w:tr w:rsidR="00692FF9" w:rsidRPr="00692FF9" w14:paraId="13A71673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ACF8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93B2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FF6D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DEA4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756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935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0 </w:t>
            </w:r>
          </w:p>
        </w:tc>
      </w:tr>
      <w:tr w:rsidR="00692FF9" w:rsidRPr="00692FF9" w14:paraId="10386E48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2E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Elusimicrobia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FA2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BD0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58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69E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2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ED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51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38 </w:t>
            </w:r>
          </w:p>
        </w:tc>
      </w:tr>
      <w:tr w:rsidR="00692FF9" w:rsidRPr="00692FF9" w14:paraId="084842F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7B5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F23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8BC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52A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8AF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E55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3 </w:t>
            </w:r>
          </w:p>
        </w:tc>
      </w:tr>
      <w:tr w:rsidR="00692FF9" w:rsidRPr="00692FF9" w14:paraId="57ED0E08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3AC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27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3FC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3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DE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3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E77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2E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3 </w:t>
            </w:r>
          </w:p>
        </w:tc>
      </w:tr>
      <w:tr w:rsidR="00692FF9" w:rsidRPr="00692FF9" w14:paraId="7DC2FDED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3D7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FCE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82C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F9B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DC6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914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1 </w:t>
            </w:r>
          </w:p>
        </w:tc>
      </w:tr>
      <w:tr w:rsidR="00692FF9" w:rsidRPr="00692FF9" w14:paraId="427F0BA9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6DD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3E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C4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8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B4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7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98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45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38 </w:t>
            </w:r>
          </w:p>
        </w:tc>
      </w:tr>
      <w:tr w:rsidR="00692FF9" w:rsidRPr="00692FF9" w14:paraId="4FC1860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227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0B1C4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48CE3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1B3E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31B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FEB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08 </w:t>
            </w:r>
          </w:p>
        </w:tc>
      </w:tr>
      <w:tr w:rsidR="00692FF9" w:rsidRPr="00692FF9" w14:paraId="48F9409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825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47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82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1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30A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43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0C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F4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08 </w:t>
            </w:r>
          </w:p>
        </w:tc>
      </w:tr>
      <w:tr w:rsidR="00692FF9" w:rsidRPr="00692FF9" w14:paraId="736E0950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FCCF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770C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E79F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9628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9E0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48F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1 </w:t>
            </w:r>
          </w:p>
        </w:tc>
      </w:tr>
      <w:tr w:rsidR="00692FF9" w:rsidRPr="00692FF9" w14:paraId="19BE768A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3D3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Verrucomicrobia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650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119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95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67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B3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07 </w:t>
            </w:r>
          </w:p>
        </w:tc>
      </w:tr>
      <w:tr w:rsidR="00692FF9" w:rsidRPr="00692FF9" w14:paraId="2E7A82C3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572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ACB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8C0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B95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2B1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38C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99 </w:t>
            </w:r>
          </w:p>
        </w:tc>
      </w:tr>
      <w:tr w:rsidR="00692FF9" w:rsidRPr="00692FF9" w14:paraId="59B4923D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437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0C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6F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20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05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949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99 </w:t>
            </w:r>
          </w:p>
        </w:tc>
      </w:tr>
      <w:tr w:rsidR="00692FF9" w:rsidRPr="00692FF9" w14:paraId="1D586945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142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64B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D72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247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207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B3D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98 </w:t>
            </w:r>
          </w:p>
        </w:tc>
      </w:tr>
      <w:tr w:rsidR="00692FF9" w:rsidRPr="00692FF9" w14:paraId="6CC76EB6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42F2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37A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1B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9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E5D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1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0D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D5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07 </w:t>
            </w:r>
          </w:p>
        </w:tc>
      </w:tr>
      <w:tr w:rsidR="00692FF9" w:rsidRPr="00692FF9" w14:paraId="728E4BDD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3C1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E147D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8E3596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AA8897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058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3C3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07 </w:t>
            </w:r>
          </w:p>
        </w:tc>
      </w:tr>
      <w:tr w:rsidR="00692FF9" w:rsidRPr="00692FF9" w14:paraId="53955165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473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CA4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33C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E9B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0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B09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D4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07 </w:t>
            </w:r>
          </w:p>
        </w:tc>
      </w:tr>
      <w:tr w:rsidR="00692FF9" w:rsidRPr="00692FF9" w14:paraId="46888CCC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064D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8403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C18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1CE7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2E7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10C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98 </w:t>
            </w:r>
          </w:p>
        </w:tc>
      </w:tr>
      <w:tr w:rsidR="00692FF9" w:rsidRPr="00692FF9" w14:paraId="749A1C69" w14:textId="77777777" w:rsidTr="00A97F06">
        <w:trPr>
          <w:trHeight w:val="283"/>
        </w:trPr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F8E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Melainabacteria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570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1E10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1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46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9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6B8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FDA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31 </w:t>
            </w:r>
          </w:p>
        </w:tc>
      </w:tr>
      <w:tr w:rsidR="00692FF9" w:rsidRPr="00692FF9" w14:paraId="2EE0E85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EFC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035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62AB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255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781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AD87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47 </w:t>
            </w:r>
          </w:p>
        </w:tc>
      </w:tr>
      <w:tr w:rsidR="00692FF9" w:rsidRPr="00692FF9" w14:paraId="0C4472A4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125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16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20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7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0E6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7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02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57E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47 </w:t>
            </w:r>
          </w:p>
        </w:tc>
      </w:tr>
      <w:tr w:rsidR="00692FF9" w:rsidRPr="00692FF9" w14:paraId="098A14A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A28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90D9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A81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D98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478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731D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75 </w:t>
            </w:r>
          </w:p>
        </w:tc>
      </w:tr>
      <w:tr w:rsidR="00692FF9" w:rsidRPr="00692FF9" w14:paraId="0080224B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FA7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97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44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9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C063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0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4D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9AD8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31 </w:t>
            </w:r>
          </w:p>
        </w:tc>
      </w:tr>
      <w:tr w:rsidR="00692FF9" w:rsidRPr="00692FF9" w14:paraId="56957792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5835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D59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4CE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69E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766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F875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4 </w:t>
            </w:r>
          </w:p>
        </w:tc>
      </w:tr>
      <w:tr w:rsidR="00692FF9" w:rsidRPr="00692FF9" w14:paraId="7FB06077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F86D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60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7D1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9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7E4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18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CEF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51F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4 </w:t>
            </w:r>
          </w:p>
        </w:tc>
      </w:tr>
      <w:tr w:rsidR="00692FF9" w:rsidRPr="00692FF9" w14:paraId="5C1C4761" w14:textId="77777777" w:rsidTr="00A97F06">
        <w:trPr>
          <w:trHeight w:val="283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1BF53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5A401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16D78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1436C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743A" w14:textId="77777777" w:rsidR="00692FF9" w:rsidRPr="00692FF9" w:rsidRDefault="00692FF9" w:rsidP="00692F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C7C9" w14:textId="77777777" w:rsidR="00692FF9" w:rsidRPr="00692FF9" w:rsidRDefault="00692FF9" w:rsidP="00692F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75 </w:t>
            </w:r>
          </w:p>
        </w:tc>
      </w:tr>
    </w:tbl>
    <w:p w14:paraId="43EB3A84" w14:textId="77777777" w:rsidR="00692FF9" w:rsidRPr="00692FF9" w:rsidRDefault="00692FF9" w:rsidP="00692FF9">
      <w:pPr>
        <w:widowControl/>
        <w:spacing w:before="120" w:after="240"/>
        <w:rPr>
          <w:rFonts w:ascii="Times New Roman" w:eastAsia="等线" w:hAnsi="Times New Roman" w:cs="Times New Roman"/>
        </w:rPr>
      </w:pPr>
      <w:r w:rsidRPr="00692FF9">
        <w:rPr>
          <w:rFonts w:ascii="Times New Roman" w:eastAsia="等线" w:hAnsi="Times New Roman" w:cs="Times New Roman"/>
        </w:rPr>
        <w:t>L.WK4, Four-week-old lean-type Pekin duck; F.WK4, Four-week-old fatty-type Pekin duck; L.WK6, Six-week-old lean-type Pekin duck; F.WK6, Six-week-old fatty-type Pekin duck.</w:t>
      </w:r>
      <w:bookmarkEnd w:id="0"/>
    </w:p>
    <w:p w14:paraId="3230B178" w14:textId="77777777" w:rsidR="00692FF9" w:rsidRPr="00692FF9" w:rsidRDefault="00692FF9" w:rsidP="00692FF9">
      <w:pPr>
        <w:widowControl/>
        <w:spacing w:before="120" w:after="240"/>
        <w:rPr>
          <w:rFonts w:ascii="Times New Roman" w:eastAsia="等线" w:hAnsi="Times New Roman" w:cs="Times New Roman"/>
        </w:rPr>
      </w:pPr>
    </w:p>
    <w:sectPr w:rsidR="00692FF9" w:rsidRPr="0069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revisionView w:inkAnnotations="0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F9"/>
    <w:rsid w:val="00692FF9"/>
    <w:rsid w:val="0070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18B7"/>
  <w15:chartTrackingRefBased/>
  <w15:docId w15:val="{63A72A85-D086-4868-A636-9CC82FA2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92FF9"/>
  </w:style>
  <w:style w:type="paragraph" w:styleId="a3">
    <w:name w:val="header"/>
    <w:basedOn w:val="a"/>
    <w:link w:val="a4"/>
    <w:uiPriority w:val="99"/>
    <w:unhideWhenUsed/>
    <w:rsid w:val="00692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FF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FF9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FF9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uiPriority w:val="39"/>
    <w:rsid w:val="00692FF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ingshuo</dc:creator>
  <cp:keywords/>
  <dc:description/>
  <cp:lastModifiedBy>Yang Tingshuo</cp:lastModifiedBy>
  <cp:revision>1</cp:revision>
  <dcterms:created xsi:type="dcterms:W3CDTF">2022-01-21T13:06:00Z</dcterms:created>
  <dcterms:modified xsi:type="dcterms:W3CDTF">2022-01-21T13:08:00Z</dcterms:modified>
</cp:coreProperties>
</file>